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24A53" w14:textId="33ABE6BC" w:rsidR="005440E6" w:rsidRDefault="009D6355" w:rsidP="005440E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4BF890B" wp14:editId="4E611A46">
            <wp:extent cx="5274310" cy="7402830"/>
            <wp:effectExtent l="0" t="0" r="254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_linear_20241107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0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C2E0F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3E0FBF2E" w14:textId="62738AA1" w:rsidR="005440E6" w:rsidRPr="0036402E" w:rsidRDefault="00D226AF" w:rsidP="005440E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36402E">
        <w:rPr>
          <w:rFonts w:ascii="Times New Roman" w:hAnsi="Times New Roman" w:cs="Times New Roman"/>
          <w:b/>
          <w:sz w:val="20"/>
          <w:szCs w:val="20"/>
        </w:rPr>
        <w:t>Supplementary Fig</w:t>
      </w:r>
      <w:r w:rsidR="006C55B0" w:rsidRPr="0036402E">
        <w:rPr>
          <w:rFonts w:ascii="Times New Roman" w:hAnsi="Times New Roman" w:cs="Times New Roman"/>
          <w:b/>
          <w:sz w:val="20"/>
          <w:szCs w:val="20"/>
        </w:rPr>
        <w:t>ure</w:t>
      </w:r>
      <w:r w:rsidRPr="0036402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52A6A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36402E">
        <w:rPr>
          <w:rFonts w:ascii="Times New Roman" w:eastAsia="新細明體" w:hAnsi="Times New Roman" w:cs="Times New Roman"/>
          <w:b/>
          <w:sz w:val="20"/>
          <w:szCs w:val="20"/>
        </w:rPr>
        <w:t>.</w:t>
      </w:r>
      <w:proofErr w:type="gramEnd"/>
      <w:r w:rsidRPr="0036402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635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D6355" w:rsidRPr="009D6355">
        <w:rPr>
          <w:rFonts w:ascii="Times New Roman" w:hAnsi="Times New Roman" w:cs="Times New Roman"/>
          <w:b/>
          <w:bCs/>
          <w:sz w:val="20"/>
          <w:szCs w:val="20"/>
        </w:rPr>
        <w:t xml:space="preserve">catter plot of the </w:t>
      </w:r>
      <w:r w:rsidR="009D635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rend </w:t>
      </w:r>
      <w:r w:rsidR="009D6355" w:rsidRPr="009D6355">
        <w:rPr>
          <w:rFonts w:ascii="Times New Roman" w:hAnsi="Times New Roman" w:cs="Times New Roman"/>
          <w:b/>
          <w:bCs/>
          <w:sz w:val="20"/>
          <w:szCs w:val="20"/>
        </w:rPr>
        <w:t xml:space="preserve">against the log-transformed </w:t>
      </w:r>
      <w:r w:rsidR="009D6355">
        <w:rPr>
          <w:rFonts w:ascii="Times New Roman" w:hAnsi="Times New Roman" w:cs="Times New Roman" w:hint="eastAsia"/>
          <w:b/>
          <w:bCs/>
          <w:sz w:val="20"/>
          <w:szCs w:val="20"/>
        </w:rPr>
        <w:t>proportion of palliative care utilization</w:t>
      </w:r>
    </w:p>
    <w:p w14:paraId="7D26175B" w14:textId="77777777" w:rsidR="00FE7BE2" w:rsidRPr="005440E6" w:rsidRDefault="00FE7BE2">
      <w:bookmarkStart w:id="0" w:name="_GoBack"/>
      <w:bookmarkEnd w:id="0"/>
    </w:p>
    <w:sectPr w:rsidR="00FE7BE2" w:rsidRPr="005440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A4EFBB" w14:textId="77777777" w:rsidR="00C10603" w:rsidRDefault="00C10603" w:rsidP="006371EF">
      <w:r>
        <w:separator/>
      </w:r>
    </w:p>
  </w:endnote>
  <w:endnote w:type="continuationSeparator" w:id="0">
    <w:p w14:paraId="49F2E65D" w14:textId="77777777" w:rsidR="00C10603" w:rsidRDefault="00C10603" w:rsidP="00637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5A379F" w14:textId="77777777" w:rsidR="00C10603" w:rsidRDefault="00C10603" w:rsidP="006371EF">
      <w:r>
        <w:separator/>
      </w:r>
    </w:p>
  </w:footnote>
  <w:footnote w:type="continuationSeparator" w:id="0">
    <w:p w14:paraId="251647CD" w14:textId="77777777" w:rsidR="00C10603" w:rsidRDefault="00C10603" w:rsidP="00637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0E6"/>
    <w:rsid w:val="00000434"/>
    <w:rsid w:val="00075765"/>
    <w:rsid w:val="001C3313"/>
    <w:rsid w:val="00217BF8"/>
    <w:rsid w:val="0036402E"/>
    <w:rsid w:val="0041456A"/>
    <w:rsid w:val="004878F2"/>
    <w:rsid w:val="005440E6"/>
    <w:rsid w:val="005751AF"/>
    <w:rsid w:val="005C5F2C"/>
    <w:rsid w:val="00613333"/>
    <w:rsid w:val="006371EF"/>
    <w:rsid w:val="006C55B0"/>
    <w:rsid w:val="00752A6A"/>
    <w:rsid w:val="00767EE2"/>
    <w:rsid w:val="00850666"/>
    <w:rsid w:val="008D39F1"/>
    <w:rsid w:val="00980357"/>
    <w:rsid w:val="009D6355"/>
    <w:rsid w:val="00A557D8"/>
    <w:rsid w:val="00C10603"/>
    <w:rsid w:val="00C22299"/>
    <w:rsid w:val="00D226AF"/>
    <w:rsid w:val="00D70582"/>
    <w:rsid w:val="00DB1347"/>
    <w:rsid w:val="00EA7AA2"/>
    <w:rsid w:val="00F82B3F"/>
    <w:rsid w:val="00F848E5"/>
    <w:rsid w:val="00FE7BE2"/>
    <w:rsid w:val="00FF03C4"/>
    <w:rsid w:val="00FF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173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0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82B3F"/>
  </w:style>
  <w:style w:type="character" w:styleId="a4">
    <w:name w:val="annotation reference"/>
    <w:basedOn w:val="a0"/>
    <w:uiPriority w:val="99"/>
    <w:semiHidden/>
    <w:unhideWhenUsed/>
    <w:rsid w:val="0000043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00434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00043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00434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00043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226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226A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37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6371E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637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6371E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0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82B3F"/>
  </w:style>
  <w:style w:type="character" w:styleId="a4">
    <w:name w:val="annotation reference"/>
    <w:basedOn w:val="a0"/>
    <w:uiPriority w:val="99"/>
    <w:semiHidden/>
    <w:unhideWhenUsed/>
    <w:rsid w:val="0000043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00434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00043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00434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00043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226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226A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37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6371E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637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6371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i Lo</dc:creator>
  <cp:lastModifiedBy>dr</cp:lastModifiedBy>
  <cp:revision>3</cp:revision>
  <dcterms:created xsi:type="dcterms:W3CDTF">2024-11-23T10:38:00Z</dcterms:created>
  <dcterms:modified xsi:type="dcterms:W3CDTF">2024-12-26T11:32:00Z</dcterms:modified>
</cp:coreProperties>
</file>